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9DFEA" w14:textId="6714EF93" w:rsidR="002F659B" w:rsidRPr="002F659B" w:rsidRDefault="002F659B" w:rsidP="002F659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-284" w:right="-29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2F659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pplementary table</w:t>
      </w:r>
      <w:r w:rsidRPr="002F659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2F659B">
        <w:rPr>
          <w:rFonts w:ascii="Times New Roman" w:eastAsia="Times New Roman" w:hAnsi="Times New Roman" w:cs="Times New Roman"/>
          <w:sz w:val="22"/>
          <w:szCs w:val="22"/>
        </w:rPr>
        <w:t>Statistical analysis of comparisons between timepoints relative to M1 within each group and comparing of each timepoint between Groups 1 and 2.</w:t>
      </w:r>
    </w:p>
    <w:tbl>
      <w:tblPr>
        <w:tblW w:w="470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4"/>
        <w:gridCol w:w="3300"/>
        <w:gridCol w:w="1416"/>
      </w:tblGrid>
      <w:tr w:rsidR="002F659B" w:rsidRPr="002F659B" w14:paraId="3F880113" w14:textId="77777777" w:rsidTr="002F659B">
        <w:trPr>
          <w:trHeight w:val="291"/>
        </w:trPr>
        <w:tc>
          <w:tcPr>
            <w:tcW w:w="2606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2B38B60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arameters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</w:p>
        </w:tc>
        <w:tc>
          <w:tcPr>
            <w:tcW w:w="1675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9ACC62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s</w:t>
            </w:r>
            <w:proofErr w:type="spellEnd"/>
          </w:p>
        </w:tc>
        <w:tc>
          <w:tcPr>
            <w:tcW w:w="720" w:type="pc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43A66D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</w:t>
            </w:r>
          </w:p>
        </w:tc>
      </w:tr>
      <w:tr w:rsidR="002F659B" w:rsidRPr="002F659B" w14:paraId="3FB6253E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F9E0DD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Scotopic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b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amplitude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D86E0E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A6FD7C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713B36E9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9BF929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567873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FBC2DE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318DDCFA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7B68A0D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0DABC8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27EB25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24FDC28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A63286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912D3F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25B441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EC3ED08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AE0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Maximal </w:t>
            </w: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scotopic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a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amplitude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A8B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9B0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5B5B4F1D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254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8A2D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B77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40F0C9F1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6EC9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592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3AC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=0.001 </w:t>
            </w:r>
          </w:p>
        </w:tc>
      </w:tr>
      <w:tr w:rsidR="002F659B" w:rsidRPr="002F659B" w14:paraId="0CE036B8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FF57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9E5E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7D9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671DF5DD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E60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0C7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DEB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17EBBF5E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0D2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8FC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A37C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0B2FD781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3158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DFA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C59D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02</w:t>
            </w:r>
          </w:p>
        </w:tc>
      </w:tr>
      <w:tr w:rsidR="002F659B" w:rsidRPr="002F659B" w14:paraId="1BA1C4B0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1D9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3C3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AD9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66</w:t>
            </w:r>
          </w:p>
        </w:tc>
      </w:tr>
      <w:tr w:rsidR="002F659B" w:rsidRPr="002F659B" w14:paraId="226AE977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625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F70C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55FD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173D1E5E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B47B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BD8D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1-G1 vs M1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991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3</w:t>
            </w:r>
          </w:p>
        </w:tc>
      </w:tr>
      <w:tr w:rsidR="002F659B" w:rsidRPr="002F659B" w14:paraId="389B6F7A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C96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5324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6-G1 vs M6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DBE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01</w:t>
            </w:r>
          </w:p>
        </w:tc>
      </w:tr>
      <w:tr w:rsidR="002F659B" w:rsidRPr="002F659B" w14:paraId="412B5314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774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BF3F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12-G1 vs M12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A640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60A85A9D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028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D95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48-G1 vs M48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CD9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1DF9222A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5A92D8D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Maximal </w:t>
            </w: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scotopic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b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amplitude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6453F0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98EFFD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1F741226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9A056E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1733F91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FE7174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50CDC87D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2E9071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0C285B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1901DA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1AF7CE59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191334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3A69431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340E0A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3BCD457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3F81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Oscillatory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otential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2FF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DDA1DF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5419458C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AE34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D95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458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A60ABA3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E40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988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F3D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489D65C8" w14:textId="77777777" w:rsidTr="002F659B">
        <w:trPr>
          <w:trHeight w:val="347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558B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4FC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635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5319A23E" w14:textId="77777777" w:rsidTr="002F659B">
        <w:trPr>
          <w:trHeight w:val="269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956827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otopic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a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amplitude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6D7329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8BDC41E" w14:textId="184FB2B3" w:rsidR="002F659B" w:rsidRPr="002F659B" w:rsidRDefault="00E40B03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=</w:t>
            </w:r>
            <w:r w:rsidR="002F659B"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0.01 </w:t>
            </w:r>
          </w:p>
        </w:tc>
      </w:tr>
      <w:tr w:rsidR="002F659B" w:rsidRPr="002F659B" w14:paraId="5C41B2E6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FB38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proofErr w:type="spellStart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hotopic</w:t>
            </w:r>
            <w:proofErr w:type="spellEnd"/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b</w:t>
            </w: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amplitude (μV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4CE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58D7B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674EFFAB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0E4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82C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BC9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475F3050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302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B9E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CC0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B3E63E7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4C0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54C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E3C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03523621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576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027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AF4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76E57DA2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34DF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6BCD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5FF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501F213B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96B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0468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F2EB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1A66B0E8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A1AF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9AD4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923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02</w:t>
            </w:r>
          </w:p>
        </w:tc>
      </w:tr>
      <w:tr w:rsidR="002F659B" w:rsidRPr="002F659B" w14:paraId="7B9457CE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D69D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CB8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D34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</w:tr>
      <w:tr w:rsidR="002F659B" w:rsidRPr="002F659B" w14:paraId="51A867DF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9743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6D77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1-G1 vs M1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5D2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81</w:t>
            </w:r>
          </w:p>
        </w:tc>
      </w:tr>
      <w:tr w:rsidR="002F659B" w:rsidRPr="002F659B" w14:paraId="7A5E5660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A848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BCE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6-G1 vs M6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CA1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863</w:t>
            </w:r>
          </w:p>
        </w:tc>
      </w:tr>
      <w:tr w:rsidR="002F659B" w:rsidRPr="002F659B" w14:paraId="03540D62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9D69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8B5A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12-G1 vs M12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9DD1B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51</w:t>
            </w:r>
          </w:p>
        </w:tc>
      </w:tr>
      <w:tr w:rsidR="002F659B" w:rsidRPr="002F659B" w14:paraId="73101EAE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2216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13C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M48-G1 vs M48-G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D1D2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5ED842C1" w14:textId="77777777" w:rsidTr="002F659B">
        <w:trPr>
          <w:trHeight w:val="347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C75FEA8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Flicker 30Hz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65B76033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Group 1 vs Group 2 *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46F2775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p=0.005</w:t>
            </w:r>
          </w:p>
        </w:tc>
      </w:tr>
      <w:tr w:rsidR="002F659B" w:rsidRPr="002F659B" w14:paraId="37F361E0" w14:textId="77777777" w:rsidTr="002F659B">
        <w:trPr>
          <w:trHeight w:val="347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2985C845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C60D6F6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7A23515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253D8317" w14:textId="77777777" w:rsidTr="002F659B">
        <w:trPr>
          <w:trHeight w:val="347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0EFE92F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757BC61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1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F2F2F2" w:fill="F2F2F2"/>
            <w:noWrap/>
            <w:vAlign w:val="bottom"/>
            <w:hideMark/>
          </w:tcPr>
          <w:p w14:paraId="5BE2C21C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  <w:tr w:rsidR="002F659B" w:rsidRPr="002F659B" w14:paraId="4FD91CC1" w14:textId="77777777" w:rsidTr="002F659B">
        <w:trPr>
          <w:trHeight w:val="291"/>
        </w:trPr>
        <w:tc>
          <w:tcPr>
            <w:tcW w:w="26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F2F2F2" w:fill="F2F2F2"/>
            <w:noWrap/>
            <w:vAlign w:val="bottom"/>
            <w:hideMark/>
          </w:tcPr>
          <w:p w14:paraId="43DAD7C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> 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F2F2F2" w:fill="F2F2F2"/>
            <w:noWrap/>
            <w:vAlign w:val="bottom"/>
            <w:hideMark/>
          </w:tcPr>
          <w:p w14:paraId="3D95DA7E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  M1 vs M4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F2F2F2" w:fill="F2F2F2"/>
            <w:noWrap/>
            <w:vAlign w:val="bottom"/>
            <w:hideMark/>
          </w:tcPr>
          <w:p w14:paraId="38EBF9C0" w14:textId="77777777" w:rsidR="002F659B" w:rsidRPr="002F659B" w:rsidRDefault="002F659B" w:rsidP="002F659B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</w:pPr>
            <w:r w:rsidRPr="002F659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:lang w:val="pt-BR"/>
                <w14:ligatures w14:val="none"/>
              </w:rPr>
              <w:t xml:space="preserve">p&lt;0.001 </w:t>
            </w:r>
          </w:p>
        </w:tc>
      </w:tr>
    </w:tbl>
    <w:p w14:paraId="648D1B87" w14:textId="60E74F99" w:rsidR="002F659B" w:rsidRPr="002F659B" w:rsidRDefault="002F659B" w:rsidP="002F659B">
      <w:pPr>
        <w:contextualSpacing/>
        <w:rPr>
          <w:rFonts w:ascii="Times New Roman" w:hAnsi="Times New Roman" w:cs="Times New Roman"/>
          <w:sz w:val="20"/>
          <w:szCs w:val="20"/>
        </w:rPr>
      </w:pPr>
      <w:r w:rsidRPr="002F659B">
        <w:rPr>
          <w:rFonts w:ascii="Times New Roman" w:hAnsi="Times New Roman" w:cs="Times New Roman"/>
          <w:sz w:val="20"/>
          <w:szCs w:val="20"/>
        </w:rPr>
        <w:t>*Similar behavior in the two groups along the evaluated moments</w:t>
      </w:r>
    </w:p>
    <w:p w14:paraId="2D685404" w14:textId="06AA134D" w:rsidR="002F659B" w:rsidRPr="002F659B" w:rsidRDefault="002F659B" w:rsidP="002F659B">
      <w:pPr>
        <w:contextualSpacing/>
        <w:rPr>
          <w:rFonts w:ascii="Times New Roman" w:hAnsi="Times New Roman" w:cs="Times New Roman"/>
          <w:sz w:val="20"/>
          <w:szCs w:val="20"/>
        </w:rPr>
      </w:pPr>
      <w:r w:rsidRPr="002F659B">
        <w:rPr>
          <w:rFonts w:ascii="Times New Roman" w:hAnsi="Times New Roman" w:cs="Times New Roman"/>
          <w:sz w:val="20"/>
          <w:szCs w:val="20"/>
        </w:rPr>
        <w:t xml:space="preserve">Generalized estimated </w:t>
      </w:r>
      <w:r w:rsidRPr="002F659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quations with normal distribution and identity link function, supposing a correlation matrix AR-1 between moments and eyes: p-value &lt; 0.05 indicated a statistical significance.</w:t>
      </w:r>
    </w:p>
    <w:sectPr w:rsidR="002F659B" w:rsidRPr="002F659B" w:rsidSect="002F659B">
      <w:type w:val="continuous"/>
      <w:pgSz w:w="11901" w:h="16817"/>
      <w:pgMar w:top="720" w:right="720" w:bottom="720" w:left="720" w:header="1418" w:footer="141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F6CB4"/>
    <w:multiLevelType w:val="hybridMultilevel"/>
    <w:tmpl w:val="6A166130"/>
    <w:lvl w:ilvl="0" w:tplc="37869CC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7437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9B"/>
    <w:rsid w:val="00022E1F"/>
    <w:rsid w:val="000D3514"/>
    <w:rsid w:val="002F659B"/>
    <w:rsid w:val="0044796D"/>
    <w:rsid w:val="007B302B"/>
    <w:rsid w:val="00973BC0"/>
    <w:rsid w:val="00990B74"/>
    <w:rsid w:val="00B34059"/>
    <w:rsid w:val="00C71CF6"/>
    <w:rsid w:val="00E4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69BEC"/>
  <w15:chartTrackingRefBased/>
  <w15:docId w15:val="{60BB245C-A1BD-5744-BC10-72DE4DF4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F6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F6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F6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F6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F6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F6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F6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F6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F6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659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F659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F659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F659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F659B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F659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F659B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F659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F659B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2F6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F659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2F6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F659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2F6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F659B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2F659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F659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F6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F659B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2F65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5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to</dc:creator>
  <cp:keywords/>
  <dc:description/>
  <cp:lastModifiedBy>Fernanda Souto</cp:lastModifiedBy>
  <cp:revision>2</cp:revision>
  <dcterms:created xsi:type="dcterms:W3CDTF">2025-12-11T19:08:00Z</dcterms:created>
  <dcterms:modified xsi:type="dcterms:W3CDTF">2025-12-11T19:23:00Z</dcterms:modified>
</cp:coreProperties>
</file>